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_rels/header2.xml.rels" ContentType="application/vnd.openxmlformats-package.relationships+xml"/>
  <Override PartName="/word/_rels/document.xml.rels" ContentType="application/vnd.openxmlformats-package.relationships+xml"/>
  <Override PartName="/word/media/image1.jpeg" ContentType="image/jpeg"/>
  <Override PartName="/word/media/image2.jpeg" ContentType="image/jpeg"/>
  <Override PartName="/word/settings.xml" ContentType="application/vnd.openxmlformats-officedocument.wordprocessingml.settings+xml"/>
  <Override PartName="/word/header2.xml" ContentType="application/vnd.openxmlformats-officedocument.wordprocessingml.header+xml"/>
  <Override PartName="/word/header1.xml" ContentType="application/vnd.openxmlformats-officedocument.wordprocessingml.head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VBand="1" w:noHBand="1" w:lastColumn="0" w:firstColumn="0" w:lastRow="0" w:firstRow="0"/>
      </w:tblPr>
      <w:tblGrid>
        <w:gridCol w:w="4953"/>
        <w:gridCol w:w="2603"/>
        <w:gridCol w:w="2164"/>
      </w:tblGrid>
      <w:tr>
        <w:trPr>
          <w:trHeight w:val="425" w:hRule="atLeast"/>
        </w:trPr>
        <w:tc>
          <w:tcPr>
            <w:tcW w:w="495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26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216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4953"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60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p.4: Materials and methods, section: Histological data.</w:t>
            </w:r>
          </w:p>
        </w:tc>
        <w:tc>
          <w:tcPr>
            <w:tcW w:w="216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4953"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603"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2164"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495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26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216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4953"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260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4953"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60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2164"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495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2603"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216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4953"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4953"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603"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2164"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495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2603"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216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4953"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4953"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4953"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60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2164"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495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2603"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216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4953"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used (all animal data is images obtained from online sources)</w:t>
            </w:r>
          </w:p>
        </w:tc>
      </w:tr>
      <w:tr>
        <w:trPr>
          <w:trHeight w:val="668" w:hRule="atLeast"/>
        </w:trPr>
        <w:tc>
          <w:tcPr>
            <w:tcW w:w="4953"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4953"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60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2164"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495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2603"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216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4953"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4953"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4953"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60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2164"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4953"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2603"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216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4953"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260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2164"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ot used (digital data from one human was obtained from the openly available BigBrain project as stated in p. 4 Materials and Methods, Histological data section)</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VBand="1" w:noHBand="1" w:lastColumn="0" w:firstColumn="0" w:lastRow="0" w:firstRow="0"/>
      </w:tblPr>
      <w:tblGrid>
        <w:gridCol w:w="5595"/>
        <w:gridCol w:w="2324"/>
        <w:gridCol w:w="177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232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77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232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32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77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232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77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232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32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77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232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177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 (all data is ex-vivo, and the sample was the largest open data sample we were able to collect)</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32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77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232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77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232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77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232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177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32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77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232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177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232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77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VBand="1" w:noHBand="1" w:lastColumn="0" w:firstColumn="0" w:lastRow="0" w:firstRow="0"/>
      </w:tblPr>
      <w:tblGrid>
        <w:gridCol w:w="4227"/>
        <w:gridCol w:w="4502"/>
        <w:gridCol w:w="976"/>
      </w:tblGrid>
      <w:tr>
        <w:trPr>
          <w:trHeight w:val="425" w:hRule="atLeast"/>
        </w:trPr>
        <w:tc>
          <w:tcPr>
            <w:tcW w:w="4227"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450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ome dataset were excluded from some analyses based on an image resolution threshold. This is described in p. 5, last part of the Histological data subsection of the Materials and 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4227"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4502"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4227"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4502"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We used phylogenetic comparative methods, including phylogenetic general least squares and phylogenetic principal component analysis. Our sample consisted of 56 mammalian species, with different degrees of phylogenetic relationship. These relationships were capture by a phylogenetic tree, which provides a covariation structure of the neuroanatomical phenotypes we measured. This is described in p. </w:t>
            </w:r>
            <w:r>
              <w:rPr>
                <w:rFonts w:eastAsia="Noto Sans" w:cs="Noto Sans" w:ascii="Noto Sans" w:hAnsi="Noto Sans"/>
                <w:bCs/>
                <w:color w:val="434343"/>
                <w:sz w:val="18"/>
                <w:szCs w:val="18"/>
              </w:rPr>
              <w:t>7, subsection Phylogenetic comparative analyses, section Materials and Method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4227"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4502"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4227"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4502"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is information is provided in p.4, subsection Histological data, section Materials and Methods. We provide a simplified Web access to our dataset using a Web tool (link provided in p. 5).</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is information is provided in p. 4.</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is information is provided in p. 4</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4227"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4502"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4227"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4502"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p. 5-7. Code for reproducing our analyses is made available open source.</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p.7: Code reproducing our analyses is available at https://github.com/neuroanatomy/comp-cb-folding under Apache 2.0 open source license</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422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4502"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p.7: We provide citations to the main packages used for our analyses (microdraw, phytools and mvmorph).</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VBand="1" w:noHBand="1" w:lastColumn="0" w:firstColumn="0" w:lastRow="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64"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7.3.4.2$MacOSX_X86_64 LibreOffice_project/728fec16bd5f605073805c3c9e7c4212a0120dc5</Application>
  <AppVersion>15.0000</AppVersion>
  <Pages>6</Pages>
  <Words>1485</Words>
  <Characters>8917</Characters>
  <CharactersWithSpaces>1027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Roberto Toro</cp:lastModifiedBy>
  <dcterms:modified xsi:type="dcterms:W3CDTF">2023-02-01T02:30:16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